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AA346" w14:textId="6390CF82" w:rsidR="00147A32" w:rsidRPr="00F108EB" w:rsidRDefault="00D7607A" w:rsidP="00852075">
      <w:pPr>
        <w:jc w:val="center"/>
        <w:rPr>
          <w:rFonts w:ascii="Times New Roman" w:hAnsi="Times New Roman" w:cs="Times New Roman"/>
          <w:b/>
          <w:bCs/>
        </w:rPr>
      </w:pPr>
      <w:r w:rsidRPr="00D7607A">
        <w:rPr>
          <w:rFonts w:ascii="Times New Roman" w:hAnsi="Times New Roman" w:cs="Times New Roman"/>
          <w:b/>
          <w:bCs/>
        </w:rPr>
        <w:t xml:space="preserve">Table S1. The distributions of </w:t>
      </w:r>
      <w:r w:rsidR="00547C20">
        <w:rPr>
          <w:rFonts w:ascii="Times New Roman" w:hAnsi="Times New Roman" w:cs="Times New Roman"/>
          <w:b/>
          <w:bCs/>
        </w:rPr>
        <w:t>three blood heavy metals</w:t>
      </w:r>
      <w:r w:rsidRPr="00D7607A">
        <w:rPr>
          <w:rFonts w:ascii="Times New Roman" w:hAnsi="Times New Roman" w:cs="Times New Roman"/>
          <w:b/>
          <w:bCs/>
        </w:rPr>
        <w:t xml:space="preserve"> in the NHANES 200</w:t>
      </w:r>
      <w:r w:rsidR="002B5BD3">
        <w:rPr>
          <w:rFonts w:ascii="Times New Roman" w:hAnsi="Times New Roman" w:cs="Times New Roman"/>
          <w:b/>
          <w:bCs/>
        </w:rPr>
        <w:t>9</w:t>
      </w:r>
      <w:r w:rsidRPr="00D7607A">
        <w:rPr>
          <w:rFonts w:ascii="Times New Roman" w:hAnsi="Times New Roman" w:cs="Times New Roman"/>
          <w:b/>
          <w:bCs/>
        </w:rPr>
        <w:t>-201</w:t>
      </w:r>
      <w:r w:rsidR="002B5BD3">
        <w:rPr>
          <w:rFonts w:ascii="Times New Roman" w:hAnsi="Times New Roman" w:cs="Times New Roman"/>
          <w:b/>
          <w:bCs/>
        </w:rPr>
        <w:t>4</w:t>
      </w:r>
      <w:r w:rsidRPr="00D7607A">
        <w:rPr>
          <w:rFonts w:ascii="Times New Roman" w:hAnsi="Times New Roman" w:cs="Times New Roman"/>
          <w:b/>
          <w:bCs/>
        </w:rPr>
        <w:t xml:space="preserve"> cycles</w:t>
      </w:r>
    </w:p>
    <w:tbl>
      <w:tblPr>
        <w:tblW w:w="87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305"/>
        <w:gridCol w:w="446"/>
        <w:gridCol w:w="446"/>
        <w:gridCol w:w="446"/>
        <w:gridCol w:w="446"/>
        <w:gridCol w:w="446"/>
        <w:gridCol w:w="464"/>
        <w:gridCol w:w="1142"/>
        <w:gridCol w:w="278"/>
        <w:gridCol w:w="515"/>
        <w:gridCol w:w="446"/>
        <w:gridCol w:w="446"/>
        <w:gridCol w:w="628"/>
      </w:tblGrid>
      <w:tr w:rsidR="00ED00D1" w:rsidRPr="00ED00D1" w14:paraId="4BDAAB05" w14:textId="77777777" w:rsidTr="00ED00D1">
        <w:trPr>
          <w:trHeight w:val="73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914AC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lood metal (μg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AAD809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etection rates (%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2EAB09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ercenti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6442F9" w14:textId="41B98475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Q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6A27F8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ometric m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8C22F2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256D31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ean</w:t>
            </w:r>
          </w:p>
        </w:tc>
      </w:tr>
      <w:tr w:rsidR="00396F31" w:rsidRPr="00ED00D1" w14:paraId="1F072D66" w14:textId="77777777" w:rsidTr="00ED00D1">
        <w:trPr>
          <w:trHeight w:val="738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DFBDD4" w14:textId="77777777" w:rsidR="00ED00D1" w:rsidRPr="00ED00D1" w:rsidRDefault="00ED00D1" w:rsidP="00ED00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822DC9" w14:textId="77777777" w:rsidR="00ED00D1" w:rsidRPr="00ED00D1" w:rsidRDefault="00ED00D1" w:rsidP="00ED00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31B3D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8B4E0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FB450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55114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45B4F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95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7FC707" w14:textId="77777777" w:rsidR="00ED00D1" w:rsidRPr="00ED00D1" w:rsidRDefault="00ED00D1" w:rsidP="00ED00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0355F3" w14:textId="77777777" w:rsidR="00ED00D1" w:rsidRPr="00ED00D1" w:rsidRDefault="00ED00D1" w:rsidP="00ED00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0F29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8777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A58B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&lt;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79A5" w14:textId="6FB50E14" w:rsidR="00ED00D1" w:rsidRPr="00ED00D1" w:rsidRDefault="00396F3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96F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≥</w:t>
            </w:r>
            <w:r w:rsidR="00ED00D1"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98F7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ED00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</w:tr>
      <w:tr w:rsidR="00396F31" w:rsidRPr="00ED00D1" w14:paraId="55CBE6B8" w14:textId="77777777" w:rsidTr="00ED00D1">
        <w:trPr>
          <w:trHeight w:val="73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6AA8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AF9B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C1D3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8070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18C8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1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B787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8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8E15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7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A5E1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7218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1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D5E3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5722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7BE3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6058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089A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396F31" w:rsidRPr="00ED00D1" w14:paraId="02F2633B" w14:textId="77777777" w:rsidTr="00ED00D1">
        <w:trPr>
          <w:trHeight w:val="7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EF48B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827D9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DA83E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C2878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9442F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98895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98DE1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4AABB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6B867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D138B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3AA50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9B1B4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31CC8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40F0E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8</w:t>
            </w:r>
          </w:p>
        </w:tc>
      </w:tr>
      <w:tr w:rsidR="00396F31" w:rsidRPr="00ED00D1" w14:paraId="7AED8463" w14:textId="77777777" w:rsidTr="00ED00D1">
        <w:trPr>
          <w:trHeight w:val="7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58B6D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2A8E5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630EE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00F34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3F15E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F74D2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175AF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C626F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92E71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77108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7FA6D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EFC1F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AE08A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4FF93" w14:textId="77777777" w:rsidR="00ED00D1" w:rsidRPr="00ED00D1" w:rsidRDefault="00ED00D1" w:rsidP="00ED0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D00D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</w:tbl>
    <w:p w14:paraId="4F93DBEC" w14:textId="77777777" w:rsidR="00ED00D1" w:rsidRDefault="00ED00D1"/>
    <w:p w14:paraId="61E14080" w14:textId="77777777" w:rsidR="00357D49" w:rsidRDefault="00357D49"/>
    <w:p w14:paraId="21AB2DDE" w14:textId="77777777" w:rsidR="00357D49" w:rsidRDefault="00357D49"/>
    <w:p w14:paraId="33C9010B" w14:textId="77777777" w:rsidR="00357D49" w:rsidRDefault="00357D49"/>
    <w:p w14:paraId="623EC1E8" w14:textId="77777777" w:rsidR="00357D49" w:rsidRDefault="00357D49"/>
    <w:p w14:paraId="0596EECA" w14:textId="0C0AD352" w:rsidR="00357D49" w:rsidRDefault="00357D49">
      <w:r>
        <w:rPr>
          <w:noProof/>
        </w:rPr>
        <w:drawing>
          <wp:inline distT="0" distB="0" distL="0" distR="0" wp14:anchorId="107E230F" wp14:editId="42371763">
            <wp:extent cx="5274310" cy="1265555"/>
            <wp:effectExtent l="0" t="0" r="2540" b="0"/>
            <wp:docPr id="15859072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29436" w14:textId="557BC3BB" w:rsidR="00357D49" w:rsidRPr="00D20FB3" w:rsidRDefault="00357D49" w:rsidP="00357D49">
      <w:pPr>
        <w:widowControl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487F93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F</w:t>
      </w:r>
      <w:r w:rsidRPr="00487F9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ig.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</w:t>
      </w:r>
      <w:r w:rsidRPr="00487F9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487F9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stimated weights of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blood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eavy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metal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487F9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for </w:t>
      </w:r>
      <w:r w:rsidRPr="00357D49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Toxoplasma</w:t>
      </w:r>
      <w:r w:rsidRPr="00357D4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fection </w:t>
      </w:r>
      <w:r w:rsidRPr="00487F93">
        <w:rPr>
          <w:rFonts w:ascii="Times New Roman" w:eastAsia="等线" w:hAnsi="Times New Roman" w:cs="Times New Roman"/>
          <w:color w:val="000000"/>
          <w:kern w:val="0"/>
          <w:szCs w:val="21"/>
        </w:rPr>
        <w:t>by WQS models</w:t>
      </w:r>
      <w:r w:rsidRPr="00487F9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487F9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djusted for </w:t>
      </w:r>
      <w:r w:rsidR="00EF5870" w:rsidRPr="00EF5870">
        <w:rPr>
          <w:rFonts w:ascii="Times New Roman" w:eastAsia="等线" w:hAnsi="Times New Roman" w:cs="Times New Roman"/>
          <w:color w:val="000000"/>
          <w:kern w:val="0"/>
          <w:szCs w:val="21"/>
        </w:rPr>
        <w:t>age, sex, race/ethnicity, education levels, Poverty Income Ratio, marital status, body mass index, serum cotinine, and NHANES cycles</w:t>
      </w:r>
      <w:r w:rsidR="00EF5870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5FB5D1EF" w14:textId="77777777" w:rsidR="00357D49" w:rsidRDefault="00357D49"/>
    <w:p w14:paraId="1798BBE2" w14:textId="77777777" w:rsidR="00A6628A" w:rsidRDefault="00A6628A"/>
    <w:p w14:paraId="34DDA4CC" w14:textId="04A49D6F" w:rsidR="00A6628A" w:rsidRDefault="00A6628A">
      <w:r>
        <w:rPr>
          <w:noProof/>
        </w:rPr>
        <w:drawing>
          <wp:inline distT="0" distB="0" distL="0" distR="0" wp14:anchorId="5B92218A" wp14:editId="6790E192">
            <wp:extent cx="5274310" cy="1497330"/>
            <wp:effectExtent l="0" t="0" r="2540" b="7620"/>
            <wp:docPr id="21026530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953DF2" w14:textId="41D47838" w:rsidR="00A6628A" w:rsidRPr="00A6628A" w:rsidRDefault="00A6628A" w:rsidP="00EF5870">
      <w:pPr>
        <w:widowControl/>
      </w:pPr>
      <w:r w:rsidRPr="00487F93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F</w:t>
      </w:r>
      <w:r w:rsidRPr="00487F9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ig.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2</w:t>
      </w:r>
      <w:r w:rsidRPr="00487F9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487F9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stimated weights of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blood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heavy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metal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487F9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for </w:t>
      </w:r>
      <w:r w:rsidRPr="00357D49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Toxoplasma</w:t>
      </w:r>
      <w:r w:rsidRPr="00357D49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fection </w:t>
      </w:r>
      <w:r w:rsidRPr="00487F9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by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qgcomp</w:t>
      </w:r>
      <w:r w:rsidRPr="00487F9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models</w:t>
      </w:r>
      <w:r w:rsidRPr="00487F9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487F9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djusted for </w:t>
      </w:r>
      <w:r w:rsidR="00EF5870" w:rsidRPr="00EF5870">
        <w:rPr>
          <w:rFonts w:ascii="Times New Roman" w:eastAsia="等线" w:hAnsi="Times New Roman" w:cs="Times New Roman"/>
          <w:color w:val="000000"/>
          <w:kern w:val="0"/>
          <w:szCs w:val="21"/>
        </w:rPr>
        <w:t>age, sex, race/ethnicity, education levels, Poverty Income Ratio, marital status, body mass index, serum cotinine, and NHANES cycles</w:t>
      </w:r>
      <w:r w:rsidR="00EF5870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sectPr w:rsidR="00A6628A" w:rsidRPr="00A66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DC0E8" w14:textId="77777777" w:rsidR="00C508D0" w:rsidRDefault="00C508D0" w:rsidP="00ED00D1">
      <w:r>
        <w:separator/>
      </w:r>
    </w:p>
  </w:endnote>
  <w:endnote w:type="continuationSeparator" w:id="0">
    <w:p w14:paraId="78B709CA" w14:textId="77777777" w:rsidR="00C508D0" w:rsidRDefault="00C508D0" w:rsidP="00ED0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4B8AC" w14:textId="77777777" w:rsidR="00C508D0" w:rsidRDefault="00C508D0" w:rsidP="00ED00D1">
      <w:r>
        <w:separator/>
      </w:r>
    </w:p>
  </w:footnote>
  <w:footnote w:type="continuationSeparator" w:id="0">
    <w:p w14:paraId="288E4BCD" w14:textId="77777777" w:rsidR="00C508D0" w:rsidRDefault="00C508D0" w:rsidP="00ED0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9A6"/>
    <w:rsid w:val="00001D9D"/>
    <w:rsid w:val="00147A32"/>
    <w:rsid w:val="001936D6"/>
    <w:rsid w:val="001B46DE"/>
    <w:rsid w:val="00234D89"/>
    <w:rsid w:val="002B5BD3"/>
    <w:rsid w:val="003236C7"/>
    <w:rsid w:val="00357D49"/>
    <w:rsid w:val="00396F31"/>
    <w:rsid w:val="00425A05"/>
    <w:rsid w:val="00547C20"/>
    <w:rsid w:val="00645C62"/>
    <w:rsid w:val="00852075"/>
    <w:rsid w:val="00950EF6"/>
    <w:rsid w:val="009609A6"/>
    <w:rsid w:val="009F096F"/>
    <w:rsid w:val="00A6628A"/>
    <w:rsid w:val="00C508D0"/>
    <w:rsid w:val="00D23C96"/>
    <w:rsid w:val="00D7607A"/>
    <w:rsid w:val="00E152A6"/>
    <w:rsid w:val="00E217A4"/>
    <w:rsid w:val="00ED00D1"/>
    <w:rsid w:val="00EF5870"/>
    <w:rsid w:val="00F108EB"/>
    <w:rsid w:val="00FB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68DCD"/>
  <w15:chartTrackingRefBased/>
  <w15:docId w15:val="{BDD58504-793E-4C5B-AA76-039D04486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0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0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0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3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ting</dc:creator>
  <cp:keywords/>
  <dc:description/>
  <cp:lastModifiedBy>静 周</cp:lastModifiedBy>
  <cp:revision>27</cp:revision>
  <dcterms:created xsi:type="dcterms:W3CDTF">2023-08-25T08:45:00Z</dcterms:created>
  <dcterms:modified xsi:type="dcterms:W3CDTF">2023-10-11T05:16:00Z</dcterms:modified>
</cp:coreProperties>
</file>